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024006" w14:textId="77777777" w:rsidR="00BB01B4" w:rsidRPr="00BB01B4" w:rsidRDefault="00BB01B4" w:rsidP="00BB01B4">
      <w:pPr>
        <w:spacing w:before="280" w:after="80" w:line="480" w:lineRule="auto"/>
        <w:jc w:val="both"/>
        <w:outlineLvl w:val="2"/>
        <w:rPr>
          <w:rFonts w:ascii="Times" w:eastAsia="Times New Roman" w:hAnsi="Times" w:cs="Times New Roman"/>
          <w:b/>
          <w:bCs/>
          <w:sz w:val="27"/>
          <w:szCs w:val="27"/>
        </w:rPr>
      </w:pPr>
      <w:r>
        <w:rPr>
          <w:rFonts w:ascii="Arial" w:eastAsia="Times New Roman" w:hAnsi="Arial" w:cs="Arial"/>
          <w:b/>
          <w:bCs/>
          <w:color w:val="00000A"/>
          <w:sz w:val="26"/>
          <w:szCs w:val="26"/>
        </w:rPr>
        <w:t>Table S4</w:t>
      </w:r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- </w:t>
      </w:r>
      <w:r w:rsidRPr="00BB01B4">
        <w:rPr>
          <w:rFonts w:ascii="Arial" w:eastAsia="Times New Roman" w:hAnsi="Arial" w:cs="Arial"/>
          <w:b/>
          <w:bCs/>
          <w:i/>
          <w:iCs/>
          <w:color w:val="00000A"/>
          <w:sz w:val="26"/>
          <w:szCs w:val="26"/>
        </w:rPr>
        <w:t>Listeria</w:t>
      </w:r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</w:t>
      </w:r>
      <w:proofErr w:type="spellStart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>sRNA</w:t>
      </w:r>
      <w:proofErr w:type="spellEnd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and </w:t>
      </w:r>
      <w:proofErr w:type="spellStart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>coding</w:t>
      </w:r>
      <w:proofErr w:type="spellEnd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</w:t>
      </w:r>
      <w:proofErr w:type="spellStart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>genes</w:t>
      </w:r>
      <w:proofErr w:type="spellEnd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</w:t>
      </w:r>
      <w:proofErr w:type="spellStart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>coevolution</w:t>
      </w:r>
      <w:proofErr w:type="spellEnd"/>
      <w:r w:rsidRPr="00BB01B4">
        <w:rPr>
          <w:rFonts w:ascii="Arial" w:eastAsia="Times New Roman" w:hAnsi="Arial" w:cs="Arial"/>
          <w:b/>
          <w:bCs/>
          <w:color w:val="00000A"/>
          <w:sz w:val="26"/>
          <w:szCs w:val="26"/>
        </w:rPr>
        <w:t xml:space="preserve"> grou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5"/>
        <w:gridCol w:w="823"/>
        <w:gridCol w:w="574"/>
        <w:gridCol w:w="663"/>
        <w:gridCol w:w="867"/>
        <w:gridCol w:w="5214"/>
      </w:tblGrid>
      <w:tr w:rsidR="00BB01B4" w:rsidRPr="00BB01B4" w14:paraId="5CB1B29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ED8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sR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A916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Ele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A16C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9C1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589A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E17B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b/>
                <w:bCs/>
                <w:color w:val="00000A"/>
                <w:sz w:val="16"/>
                <w:szCs w:val="16"/>
              </w:rPr>
              <w:t>Description</w:t>
            </w:r>
          </w:p>
        </w:tc>
      </w:tr>
      <w:tr w:rsidR="00BB01B4" w:rsidRPr="00BB01B4" w14:paraId="0718EBC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CE0D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947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905B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C2B7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B8DA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976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6265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5C45FE9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A493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8DDD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24BE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7BB5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B805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194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E4E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lloproteaz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ecur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last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</w:t>
            </w:r>
            <w:proofErr w:type="gram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;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proofErr w:type="gram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0BE5DC2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58E9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C5AF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9EE2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2FC5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7F7F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194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08E7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06AB98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4A4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9FB1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209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323C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39A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24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D8EC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Distant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with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viral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yco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gp160 of HIV type 1 </w:t>
            </w:r>
            <w:proofErr w:type="gram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;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proofErr w:type="gram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0A84B16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CAFC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084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6F49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350C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EB40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24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DC3F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F101DE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5A25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2B89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0DE9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7F6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726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CD3A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omolo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with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ESAT-6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cluster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2 (lmo0067, lmo0068, lmo0069)</w:t>
            </w:r>
          </w:p>
        </w:tc>
      </w:tr>
      <w:tr w:rsidR="00BB01B4" w:rsidRPr="00BB01B4" w14:paraId="3E627C3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92E1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B1C0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E037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6DEE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2A15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40A0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D469F3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3847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CF40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AE9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59F6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1A1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5706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6668EA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72C5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CEF4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36EC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E6E4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AC39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F1BB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lagel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iosynthesi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wa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component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lhB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el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otil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nd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ecret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racellu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ffickin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nd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ecret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3 (lmo0070, lmo0071, lmo0072, lmo0073, lmo0074)</w:t>
            </w:r>
          </w:p>
        </w:tc>
      </w:tr>
      <w:tr w:rsidR="00BB01B4" w:rsidRPr="00BB01B4" w14:paraId="2C1CC47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C450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0467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C8D9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18AF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CF1C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46D9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60B09D2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B0E0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6373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087C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4C3F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FA8B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317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AE0096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F0F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DB04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0AC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4C46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E56C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45AE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3 (lmo0070, lmo0071, lmo0072, lmo0073, lmo0074)</w:t>
            </w:r>
          </w:p>
        </w:tc>
      </w:tr>
      <w:tr w:rsidR="00BB01B4" w:rsidRPr="00BB01B4" w14:paraId="23C8695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010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DF6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C44C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804A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82E0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A79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7CAF8C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EA26C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9E55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F5DB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A468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FE90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C934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FE7F13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729BC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8EEA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8895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8734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BC4A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54F8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3 (lmo0070, lmo0071, lmo0072, lmo0073, lmo0074)</w:t>
            </w:r>
          </w:p>
        </w:tc>
      </w:tr>
      <w:tr w:rsidR="00BB01B4" w:rsidRPr="00BB01B4" w14:paraId="28706D7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D8D4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2469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A1E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1240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0324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5C12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294505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36FE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A314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04B6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A73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C85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B980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A4E752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BB10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2A6E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95AC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BADD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8605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446D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3B6A59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14B36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F1BC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96DD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8D01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2DDB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730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C0F647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B67B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7043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8996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2CB5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F42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586C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3 (lmo0070, lmo0071, lmo0072, lmo0073, lmo0074)</w:t>
            </w:r>
          </w:p>
        </w:tc>
      </w:tr>
      <w:tr w:rsidR="00BB01B4" w:rsidRPr="00BB01B4" w14:paraId="7850295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D241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E1C1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8456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AFF8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64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83B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241EB8B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C0B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47C6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57DA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1F0F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52AC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6532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06114A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6198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F8F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2AF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C931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48D7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3BE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3E00760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1813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7A14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4044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4001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3467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93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34F9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010E577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D745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405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4F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F3D9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B671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93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F640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CB1863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073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9FC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60E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8BA0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43AD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8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1FD5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H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lH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dhes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/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2CBBD11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5E27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EA35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CF07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2AD0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413C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84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84C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66614D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0821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AC0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725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ABA1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1E49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41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A4AD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76061B2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A43C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855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985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8284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D401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411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1BE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B816230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C7B2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DC59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0EDD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4AB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C20D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44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4306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P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lP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dhes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/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6831759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0C0E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16B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35E4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488F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6FD9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44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A5FF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C15681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8949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95F4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96C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41F1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CD4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767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8118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433DD1B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74AD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E158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DDC6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E146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135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59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EE6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6D6D2D3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3B07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50A7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027A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E7ED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424D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591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725A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44F036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BBEB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04D8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AB56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DA1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9CC7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50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5118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Distant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with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viral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yco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gp160 of HIV type 1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28DCF73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31EB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E8CE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7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050C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7105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9FE9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000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7E65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TS system fructos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pecific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IABC component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494 (lmo2733, lmo2734, lmo2735, lmo2736)</w:t>
            </w:r>
          </w:p>
        </w:tc>
      </w:tr>
      <w:tr w:rsidR="00BB01B4" w:rsidRPr="00BB01B4" w14:paraId="19A0B5C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3ED3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25_rli8-rliC_rli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203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DBCC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F7C7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8176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F9F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gulator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Arabinos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control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180 (lmo116, lmo1117)</w:t>
            </w:r>
          </w:p>
        </w:tc>
      </w:tr>
      <w:tr w:rsidR="00BB01B4" w:rsidRPr="00BB01B4" w14:paraId="4DA457A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A517C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4D2B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5B4E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A527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9A6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D850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2BDFA10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33E7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F454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2630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EDFE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FCC1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5C39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This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doma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uperfamil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oun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n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varie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of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tructurall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lat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lloprotein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cludin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he type I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radio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dioxygenas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yoxal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 ; And a group of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ntibiotic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sistanc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s</w:t>
            </w:r>
            <w:proofErr w:type="spellEnd"/>
            <w:proofErr w:type="gram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; ;</w:t>
            </w:r>
            <w:proofErr w:type="gram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180 (lmo1116, lmo1117)</w:t>
            </w:r>
          </w:p>
        </w:tc>
      </w:tr>
      <w:tr w:rsidR="00BB01B4" w:rsidRPr="00BB01B4" w14:paraId="01449D3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EE8B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38BF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DBB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4FD2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0919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D3DB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9F280C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0592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988B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E750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B546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186E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11F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erredox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nerg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fuct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nd conversion)</w:t>
            </w:r>
          </w:p>
        </w:tc>
      </w:tr>
      <w:tr w:rsidR="00BB01B4" w:rsidRPr="00BB01B4" w14:paraId="15112F1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45BA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D7A4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8B06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3A17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5B0A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7353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8AA067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829F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FEEA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386C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5B7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1D48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33EB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dhes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/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solubl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</w:p>
        </w:tc>
      </w:tr>
      <w:tr w:rsidR="00BB01B4" w:rsidRPr="00BB01B4" w14:paraId="686F6A7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6D31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D7E6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668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5F1F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124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14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1E01C8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407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199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BB3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ECF6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77DC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203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03F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Bacillus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nthraci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apA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olyglutamat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capsul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iosynthesi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</w:p>
        </w:tc>
      </w:tr>
      <w:tr w:rsidR="00BB01B4" w:rsidRPr="00BB01B4" w14:paraId="4B20BE5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27D0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301D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1A1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91DF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B016C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203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90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CD6B82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3295C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67DC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3D61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A17C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608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847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6BAB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7022E370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2B12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76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C52D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3D2D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C1A7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847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FD5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2D9582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C461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A74E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41F8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B6FA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7A7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112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FEB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Distant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with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viral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yco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gp160 of HIV type 1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5A835FB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7580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92D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215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ED8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5871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85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C137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dhes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/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E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l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</w:p>
        </w:tc>
      </w:tr>
      <w:tr w:rsidR="00BB01B4" w:rsidRPr="00BB01B4" w14:paraId="39A651A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CFFF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4C84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416F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122D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3A0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85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200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6FF5E79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8A5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36C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3DCC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92EE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A579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84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F5B1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DCDB57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2066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BD3E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D8A9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A303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7E59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84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00CF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DAB14F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7ABB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34D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815F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FDD5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BB5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159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FF73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Putativ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epetidoglyca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oun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LPXTG motif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-lik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lI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</w:p>
        </w:tc>
      </w:tr>
      <w:tr w:rsidR="00BB01B4" w:rsidRPr="00BB01B4" w14:paraId="1CED9B7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F9BA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3F6D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087E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A191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214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1597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9375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D69208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2E6F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2B8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3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3E73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8F83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790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1653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02DC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NADPH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dependent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FM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ductase</w:t>
            </w:r>
            <w:proofErr w:type="spellEnd"/>
          </w:p>
        </w:tc>
      </w:tr>
      <w:tr w:rsidR="00BB01B4" w:rsidRPr="00BB01B4" w14:paraId="2F8C510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CBB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D128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4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D8F7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6168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A553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39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4E11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membran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73 (lmo0418, lmo0419)</w:t>
            </w:r>
          </w:p>
        </w:tc>
      </w:tr>
      <w:tr w:rsidR="00BB01B4" w:rsidRPr="00BB01B4" w14:paraId="338EDFD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E38D0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5C4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4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EEC0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1B97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4B3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394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7AC0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264CD7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EBC90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4984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2F64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F89E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ABAB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66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9B6C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nucle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arget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ecur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ntA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06FD0D6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B801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E946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0124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A05F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4665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66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80B7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25CD91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715C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B87C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4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59DC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216F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79C0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662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9AF7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87D1DD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1536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9362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A9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1D98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20F9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87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DED7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el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surfac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eptidoglyca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oun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6C1D032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DBE5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C845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D20C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EFD6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B6DF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87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5B27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A0813A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F0AA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8322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A118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F942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37EC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1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34D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cription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gulat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De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amil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  <w:proofErr w:type="gram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;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criptionnal</w:t>
            </w:r>
            <w:proofErr w:type="spellEnd"/>
            <w:proofErr w:type="gram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gulator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of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ug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bolism;Sugar-phosphat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somerase</w:t>
            </w:r>
            <w:proofErr w:type="spellEnd"/>
          </w:p>
        </w:tc>
      </w:tr>
      <w:tr w:rsidR="00BB01B4" w:rsidRPr="00BB01B4" w14:paraId="3CDEC58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C15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E2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240E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117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FF9D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19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1AE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B25052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C8BA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68E0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3DF9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5620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F37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963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0060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Alkyl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ulfat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nd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lat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hydrolases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econdar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bolit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iosynthesis</w:t>
            </w:r>
            <w:proofErr w:type="gram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,Transport</w:t>
            </w:r>
            <w:proofErr w:type="spellEnd"/>
            <w:proofErr w:type="gram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nd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atabolism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</w:p>
        </w:tc>
      </w:tr>
      <w:tr w:rsidR="00BB01B4" w:rsidRPr="00BB01B4" w14:paraId="3D81280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285B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1EA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1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ECD2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12D1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C39C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963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1608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6E85C6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A9B7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A2FA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28E8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1C23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5235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986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93BD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P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lP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dhesi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/invas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5FC2831B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E8E7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C9FB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8B8C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671A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304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98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F9EF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507A58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C9C1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E07A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8B34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2F0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1131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985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5714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3FEB6E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62C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67EE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ED96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81A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668A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09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A60C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3-oxoacyl-acyl carrier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ynth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volv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at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ci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iosynthesi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399 (lmo2200, lmo2199)</w:t>
            </w:r>
          </w:p>
        </w:tc>
      </w:tr>
      <w:tr w:rsidR="00BB01B4" w:rsidRPr="00BB01B4" w14:paraId="6C8252F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AF62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2589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E51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9687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AB0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922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utativ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pres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ophag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118)</w:t>
            </w:r>
          </w:p>
        </w:tc>
      </w:tr>
      <w:tr w:rsidR="00BB01B4" w:rsidRPr="00BB01B4" w14:paraId="3DD3459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62E8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354C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8DD9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9CE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9028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2E1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B2BEB9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0D51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BD8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D9E2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967C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02C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E65F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FBA115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9AE6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DE1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BCED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A76E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F63B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325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226D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723547A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8897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E063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1A5C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A3A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D75E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325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0CD0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9E7969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B870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8B10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D03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8CA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2255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95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F4DC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lloproteaz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ecur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last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57052C1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934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10FC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73DE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F97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219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023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E2A9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51E856D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2A06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B320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BD89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0F7C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EDF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59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A53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Distant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with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viral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yco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gp160 of HIV type 1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2BCBE8A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9451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28-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D216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8662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2F2C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8A09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28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ECE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TS system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ellobiose-specific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IC component</w:t>
            </w:r>
          </w:p>
        </w:tc>
      </w:tr>
      <w:tr w:rsidR="00BB01B4" w:rsidRPr="00BB01B4" w14:paraId="4F7A2FF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872F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EEE4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717D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B7AD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44B3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544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677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314B3CF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EDC6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AA5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BF4E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FB7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F25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528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23965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lpha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lucosidase</w:t>
            </w:r>
            <w:proofErr w:type="spellEnd"/>
          </w:p>
        </w:tc>
      </w:tr>
      <w:tr w:rsidR="00BB01B4" w:rsidRPr="00BB01B4" w14:paraId="585F643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E431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FC8A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0A01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A061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9C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4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CA12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cription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antiterminat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gl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amil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85 (lmo0501, lmo0502, lmo0502, lmo0503, lmo0504, lmo0505, lmo0506, lmo0507, lmo0508)</w:t>
            </w:r>
          </w:p>
        </w:tc>
      </w:tr>
      <w:tr w:rsidR="00BB01B4" w:rsidRPr="00BB01B4" w14:paraId="0052DE6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4159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C9DD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F269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8CD7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F412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8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400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utativ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ug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-phosphat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somer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85 (lmo0501, lmo0502, lmo0502, lmo0503, lmo0504, lmo0505, lmo0506, lmo0507, lmo0508)</w:t>
            </w:r>
          </w:p>
        </w:tc>
      </w:tr>
      <w:tr w:rsidR="00BB01B4" w:rsidRPr="00BB01B4" w14:paraId="07FE610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A07E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D180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EE1B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562F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1576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3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29F1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TS fructose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pecific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enzyme IIA component</w:t>
            </w:r>
          </w:p>
        </w:tc>
      </w:tr>
      <w:tr w:rsidR="00BB01B4" w:rsidRPr="00BB01B4" w14:paraId="32557A8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CB59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015B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EB4F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283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A242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8CCC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ribulose-5-phosphate 3-epimerase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85 (lmo0501, lmo0502, lmo0502, lmo0503, lmo0504, lmo0505, lmo0506, lmo0507, lmo0508)</w:t>
            </w:r>
          </w:p>
        </w:tc>
      </w:tr>
      <w:tr w:rsidR="00BB01B4" w:rsidRPr="00BB01B4" w14:paraId="4872681B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ABE1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A73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A70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47A0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A7CB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F635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8547E1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09E6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B053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47A6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8B6A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515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F91A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PTS system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hosphotransfer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system), Galactitol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pecific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IC component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85 (lmo0501, lmo0502, lmo0502, lmo0503, lmo0504, lmo0505, lmo0506, lmo0507, lmo0508)</w:t>
            </w:r>
          </w:p>
        </w:tc>
      </w:tr>
      <w:tr w:rsidR="00BB01B4" w:rsidRPr="00BB01B4" w14:paraId="2213DF2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686A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D0D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48A3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81A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6A2E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5A9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24A7C1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4CC02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357B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821F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62C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8938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8C6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127F5BA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7B0C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4EEF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5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0A0E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9543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1D3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23EC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0250FF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B8C7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0AD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5C07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64D2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AD7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969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90FF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ecret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nternalin</w:t>
            </w:r>
            <w:proofErr w:type="spellEnd"/>
          </w:p>
        </w:tc>
      </w:tr>
      <w:tr w:rsidR="00BB01B4" w:rsidRPr="00BB01B4" w14:paraId="1533040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1CC1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FA75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7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44AF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B7B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043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799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2521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hosphosugar-bindin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7B69AF80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E928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33-3_rli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7326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5ADE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E376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FA61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30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35AA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characteriz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61E7FC37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C4D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2A2B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8C67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3368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F845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22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54A1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1165D9F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3BC1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3D7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E3B5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7006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71EB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220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1841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8FA6B2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70676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FA5C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6CA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026B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9676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234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009F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kv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characteriz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onserv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</w:t>
            </w:r>
            <w:proofErr w:type="spellEnd"/>
          </w:p>
        </w:tc>
      </w:tr>
      <w:tr w:rsidR="00BB01B4" w:rsidRPr="00BB01B4" w14:paraId="71F054F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D494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1E72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E082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BAE7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0CD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167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8DE9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3EC0901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9841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C5A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9C9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1D59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B5E9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29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7A56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kv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,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characteriz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onserv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a</w:t>
            </w:r>
            <w:proofErr w:type="spellEnd"/>
          </w:p>
        </w:tc>
      </w:tr>
      <w:tr w:rsidR="00BB01B4" w:rsidRPr="00BB01B4" w14:paraId="1438953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4E45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1F4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1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26EE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5EBB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083C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29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B466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857E8B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22B5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34-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65F5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6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423D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F880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F36D9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FC79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4A34288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82CB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8601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6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A421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75FD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4F7D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52E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CF71262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4BFF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5C55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6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08D8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2FFC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AB5C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B85C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6BBA874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085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23AD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905C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F86C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3225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942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32651DD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51618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D8C6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13F9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13F5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81BB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C01F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281C41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61C7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EE1E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CA79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63BD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3C90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4FF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C16C67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B83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4EF2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864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C6E0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517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800E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67DED5D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9112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324E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AE2B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886F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0F38B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026D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C1009A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E0A0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434A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45FF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1EE7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5B7A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620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4320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characteriz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3 (lmo0070, lmo0071, lmo0072, lmo0073)</w:t>
            </w:r>
          </w:p>
        </w:tc>
      </w:tr>
      <w:tr w:rsidR="00BB01B4" w:rsidRPr="00BB01B4" w14:paraId="0BCCF85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9CEA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689A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BEB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D657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B922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70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2B3E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36621FC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0F86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6617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6924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5E15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3A27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3700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DC9C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7B889BE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B1E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5-rliA_rli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B46B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377F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617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E4CE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507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8192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6EA17F80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16DA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0C1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0C4F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0003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5B77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507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D31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1ECCDD1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5369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BA6F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0BAA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5749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7334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0507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703E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1CE645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0A72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9C0B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4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3DB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F99E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09A8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960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4CB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0F42033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BCB1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B5D1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F217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45BB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ED11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30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80B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1F92995B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3005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0165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6E03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3EC6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015A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230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AE43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737F9B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1FD71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4B98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E7C5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3BDB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C9B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220F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lloproteaz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ecur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last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64B6ADD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4256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C535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5DF6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9935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7D2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EAB8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transcription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gulat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ysR-glt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amily</w:t>
            </w:r>
            <w:proofErr w:type="spellEnd"/>
          </w:p>
        </w:tc>
      </w:tr>
      <w:tr w:rsidR="00BB01B4" w:rsidRPr="00BB01B4" w14:paraId="3C6EBD83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7BE2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24E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3544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4891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659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5E4F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3AFDBE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9313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2EB8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62189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754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9A00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D242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FMN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ontaining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NADPH-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ink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nitro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/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flav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eductase</w:t>
            </w:r>
            <w:proofErr w:type="spellEnd"/>
          </w:p>
        </w:tc>
      </w:tr>
      <w:tr w:rsidR="00BB01B4" w:rsidRPr="00BB01B4" w14:paraId="457DE00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5206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94C0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5F0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t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F777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6BCD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6545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36953FB6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91BC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B7EF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2326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56CF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32D9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10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96B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Unknow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14 (lmo0079, lmo0080, lmo0081, lmo0082) ; Close to Lmo0079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illu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transposase</w:t>
            </w:r>
            <w:proofErr w:type="spellEnd"/>
          </w:p>
        </w:tc>
      </w:tr>
      <w:tr w:rsidR="00BB01B4" w:rsidRPr="00BB01B4" w14:paraId="6DCB829F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9F685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3182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0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2166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1B0C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8846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6105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C851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4A8FD30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F0CD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C705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0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EAA7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C66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077D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7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15B14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Metalloproteaz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ecurso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last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)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elong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Listeria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athogenicity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Island LIPI-1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xtended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033 (5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lm0203, lmo0204, lmo0205, lmo0206, lmo0207)</w:t>
            </w:r>
          </w:p>
        </w:tc>
      </w:tr>
      <w:tr w:rsidR="00BB01B4" w:rsidRPr="00BB01B4" w14:paraId="5CA9BD3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069D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87DC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7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ED32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7430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4394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63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6B77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ribose 5-phosphate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epimeras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;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Opero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477 (10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genes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)</w:t>
            </w:r>
          </w:p>
        </w:tc>
      </w:tr>
      <w:tr w:rsidR="00BB01B4" w:rsidRPr="00BB01B4" w14:paraId="75AFAB39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D483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rli99_rli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8404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66C4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40DF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8D5C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7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F4390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gp66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ophag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118)</w:t>
            </w:r>
          </w:p>
        </w:tc>
      </w:tr>
      <w:tr w:rsidR="00BB01B4" w:rsidRPr="00BB01B4" w14:paraId="25238295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8A796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2055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3274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BEB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01A5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4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093D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gp49 (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ophag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A118)</w:t>
            </w:r>
          </w:p>
        </w:tc>
      </w:tr>
      <w:tr w:rsidR="00BB01B4" w:rsidRPr="00BB01B4" w14:paraId="50EBCC18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556CF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0246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08DA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64503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250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4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D7C0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160F38D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18D5D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8D7B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76F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CC4A7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100B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14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443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74DA247B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5548B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945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27D8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7483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93B9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0E1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Similar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to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bacteriophage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38E04964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67A7E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61EB2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744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E551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2FFC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BB73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04AECDBD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C52B4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D80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22FE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348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9F91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6678A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5D563C0C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76C67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693B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DCDB1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8BC9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DD0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705C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hypothetical</w:t>
            </w:r>
            <w:proofErr w:type="spellEnd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 xml:space="preserve"> </w:t>
            </w: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protein</w:t>
            </w:r>
            <w:proofErr w:type="spellEnd"/>
          </w:p>
        </w:tc>
      </w:tr>
      <w:tr w:rsidR="00BB01B4" w:rsidRPr="00BB01B4" w14:paraId="79AACF6A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A8993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CB7D9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5EBC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40DDD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48A76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0AD0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  <w:tr w:rsidR="00BB01B4" w:rsidRPr="00BB01B4" w14:paraId="281BABFE" w14:textId="77777777" w:rsidTr="00BB01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0899" w14:textId="77777777" w:rsidR="00BB01B4" w:rsidRPr="00BB01B4" w:rsidRDefault="00BB01B4" w:rsidP="00BB01B4">
            <w:pPr>
              <w:rPr>
                <w:rFonts w:ascii="Times" w:eastAsia="Times New Roman" w:hAnsi="Times" w:cs="Times New Roman"/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AAF6C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lmo23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893E8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c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F04AB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308B5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1F9DF" w14:textId="77777777" w:rsidR="00BB01B4" w:rsidRPr="00BB01B4" w:rsidRDefault="00BB01B4" w:rsidP="00BB01B4">
            <w:pPr>
              <w:spacing w:line="0" w:lineRule="atLeast"/>
              <w:rPr>
                <w:rFonts w:ascii="Times" w:hAnsi="Times" w:cs="Times New Roman"/>
                <w:sz w:val="20"/>
                <w:szCs w:val="20"/>
              </w:rPr>
            </w:pPr>
            <w:r w:rsidRPr="00BB01B4">
              <w:rPr>
                <w:rFonts w:ascii="Arial" w:hAnsi="Arial" w:cs="Arial"/>
                <w:color w:val="00000A"/>
                <w:sz w:val="16"/>
                <w:szCs w:val="16"/>
              </w:rPr>
              <w:t>id</w:t>
            </w:r>
          </w:p>
        </w:tc>
      </w:tr>
    </w:tbl>
    <w:p w14:paraId="48A1E9CB" w14:textId="77777777" w:rsidR="00BB01B4" w:rsidRPr="00BB01B4" w:rsidRDefault="00BB01B4" w:rsidP="00BB01B4">
      <w:pPr>
        <w:spacing w:before="280"/>
        <w:jc w:val="both"/>
        <w:rPr>
          <w:rFonts w:ascii="Times" w:hAnsi="Times" w:cs="Times New Roman"/>
          <w:sz w:val="20"/>
          <w:szCs w:val="20"/>
        </w:rPr>
      </w:pPr>
      <w:bookmarkStart w:id="0" w:name="OLE_LINK11"/>
      <w:bookmarkStart w:id="1" w:name="OLE_LINK12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For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</w:t>
      </w:r>
      <w:bookmarkStart w:id="2" w:name="_GoBack"/>
      <w:bookmarkEnd w:id="2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ach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sRNA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the tabl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include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following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informations on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rresponding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-evolving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lement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: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gene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locus tag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name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(‘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lemen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’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lum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), the type of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lemen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(CDS or 5’UTR, ‘Type’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lum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), the type of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dependency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model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tha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highlighted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the interaction: x =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voluti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of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sRNA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depend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of state of the 5’UTR/CDS, y =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voluti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of 5’UTR/CDS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depend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of state of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sRNA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and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xy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=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bidirectional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dependency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betwee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voluti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of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sRNA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and the 5’UTR/CDS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lemen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(Model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lum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), the distanc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betwee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sRNA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and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elemen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in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nucleotide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(Distanc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lum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) and the description of th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gene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/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oper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functi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according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to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Listeriomics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database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(‘Description’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lum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); ‘id’=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identical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content.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Coevolution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groups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that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ar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included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in the main network hub are </w:t>
      </w:r>
      <w:proofErr w:type="spellStart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highlighted</w:t>
      </w:r>
      <w:proofErr w:type="spellEnd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 xml:space="preserve"> in gray</w:t>
      </w:r>
      <w:bookmarkEnd w:id="0"/>
      <w:bookmarkEnd w:id="1"/>
      <w:r w:rsidRPr="00BB01B4">
        <w:rPr>
          <w:rFonts w:ascii="Arial" w:hAnsi="Arial" w:cs="Arial"/>
          <w:i/>
          <w:iCs/>
          <w:color w:val="000000"/>
          <w:sz w:val="22"/>
          <w:szCs w:val="22"/>
        </w:rPr>
        <w:t>.</w:t>
      </w:r>
    </w:p>
    <w:p w14:paraId="0692E545" w14:textId="77777777" w:rsidR="00BB01B4" w:rsidRPr="00BB01B4" w:rsidRDefault="00BB01B4" w:rsidP="00BB01B4">
      <w:pPr>
        <w:rPr>
          <w:rFonts w:ascii="Times" w:eastAsia="Times New Roman" w:hAnsi="Times" w:cs="Times New Roman"/>
          <w:sz w:val="20"/>
          <w:szCs w:val="20"/>
        </w:rPr>
      </w:pPr>
    </w:p>
    <w:p w14:paraId="4C723759" w14:textId="77777777" w:rsidR="006522D8" w:rsidRDefault="006522D8"/>
    <w:sectPr w:rsidR="006522D8" w:rsidSect="00822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1B4"/>
    <w:rsid w:val="006522D8"/>
    <w:rsid w:val="00822B52"/>
    <w:rsid w:val="00BB01B4"/>
    <w:rsid w:val="00CA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C8C2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BB01B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B01B4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B01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BB01B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B01B4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B01B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0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59</Words>
  <Characters>9045</Characters>
  <Application>Microsoft Macintosh Word</Application>
  <DocSecurity>0</DocSecurity>
  <Lines>1005</Lines>
  <Paragraphs>8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able S4 - Listeria sRNA and coding genes coevolution groups</vt:lpstr>
    </vt:vector>
  </TitlesOfParts>
  <Manager/>
  <Company>INRA</Company>
  <LinksUpToDate>false</LinksUpToDate>
  <CharactersWithSpaces>988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hiapello</dc:creator>
  <cp:keywords/>
  <dc:description/>
  <cp:lastModifiedBy>Hélène Chiapello</cp:lastModifiedBy>
  <cp:revision>2</cp:revision>
  <dcterms:created xsi:type="dcterms:W3CDTF">2017-09-08T08:59:00Z</dcterms:created>
  <dcterms:modified xsi:type="dcterms:W3CDTF">2017-09-08T09:09:00Z</dcterms:modified>
  <cp:category/>
</cp:coreProperties>
</file>